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80" w:type="dxa"/>
        <w:tblLayout w:type="fixed"/>
        <w:tblLook w:val="04A0" w:firstRow="1" w:lastRow="0" w:firstColumn="1" w:lastColumn="0" w:noHBand="0" w:noVBand="1"/>
      </w:tblPr>
      <w:tblGrid>
        <w:gridCol w:w="620"/>
        <w:gridCol w:w="1980"/>
        <w:gridCol w:w="900"/>
        <w:gridCol w:w="5580"/>
      </w:tblGrid>
      <w:tr w:rsidR="00DE2B63" w:rsidRPr="002F19BA" w14:paraId="3AA6EFB1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BE674" w14:textId="77777777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CFAE5" w14:textId="7E207B6C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2F19BA">
              <w:rPr>
                <w:rFonts w:eastAsia="Times New Roman" w:cs="Times New Roman"/>
                <w:b/>
                <w:bCs/>
                <w:szCs w:val="24"/>
              </w:rPr>
              <w:t>Autho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20AF7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2F19BA">
              <w:rPr>
                <w:rFonts w:eastAsia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B9599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2F19BA">
              <w:rPr>
                <w:rFonts w:eastAsia="Times New Roman" w:cs="Times New Roman"/>
                <w:b/>
                <w:bCs/>
                <w:szCs w:val="24"/>
              </w:rPr>
              <w:t>Reason for exclusion</w:t>
            </w:r>
          </w:p>
        </w:tc>
      </w:tr>
      <w:tr w:rsidR="00DE2B63" w:rsidRPr="002F19BA" w14:paraId="108D1DAA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2E4DB" w14:textId="2C2BABA2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61C5D" w14:textId="1234D2AD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Akechi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AE51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28961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41DD22D0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69D06" w14:textId="22643966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7CAEB" w14:textId="2B926D44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Arjadi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049C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B17CF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17C5EA7A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F9786" w14:textId="79FAC5D5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D4B65" w14:textId="0072C86C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Bombardi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2469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C0EF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opulation not strictly adults</w:t>
            </w:r>
          </w:p>
        </w:tc>
      </w:tr>
      <w:tr w:rsidR="00DE2B63" w:rsidRPr="002F19BA" w14:paraId="66206F89" w14:textId="77777777" w:rsidTr="00DE2B63">
        <w:trPr>
          <w:trHeight w:val="255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339A8A" w14:textId="76ED5A2F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10345" w14:textId="0FE4C3AE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Choi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72357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3A01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74D0F143" w14:textId="77777777" w:rsidTr="00DE2B63">
        <w:trPr>
          <w:trHeight w:val="488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8ECA8" w14:textId="0AA9C2A3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3BFED" w14:textId="14BC800B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Dahne</w:t>
            </w:r>
            <w:proofErr w:type="spellEnd"/>
            <w:r w:rsidRPr="002F19BA"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 w:rsidRPr="002F19BA">
              <w:rPr>
                <w:rFonts w:eastAsia="Times New Roman" w:cs="Times New Roman"/>
                <w:szCs w:val="24"/>
              </w:rPr>
              <w:t>Aptivate</w:t>
            </w:r>
            <w:proofErr w:type="spellEnd"/>
            <w:r w:rsidRPr="002F19BA">
              <w:rPr>
                <w:rFonts w:eastAsia="Times New Roman" w:cs="Times New Roman"/>
                <w:szCs w:val="24"/>
              </w:rPr>
              <w:t>…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6A2D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0FCD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7CA5F55F" w14:textId="77777777" w:rsidTr="00DE2B63">
        <w:trPr>
          <w:trHeight w:val="391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685E3" w14:textId="2D9CA555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48EC7" w14:textId="0C5B277F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ah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Self Help </w:t>
            </w:r>
            <w:r w:rsidRPr="002F19BA">
              <w:rPr>
                <w:rFonts w:eastAsia="Times New Roman" w:cs="Times New Roman"/>
                <w:szCs w:val="24"/>
              </w:rPr>
              <w:t>Behavioral…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63073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D828B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5CE6B335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4E7F3" w14:textId="6D7F779B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3267D" w14:textId="0FCB36E0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Deady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84F52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7C253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53991069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FBC9B" w14:textId="4E1C6B52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5D5EB" w14:textId="11430E13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Deady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C4DCB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15223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27DB94A8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2E610" w14:textId="334E05ED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76430" w14:textId="43735EA6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Drew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B4953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8BE5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Retrospective study</w:t>
            </w:r>
          </w:p>
        </w:tc>
      </w:tr>
      <w:tr w:rsidR="00DE2B63" w:rsidRPr="002F19BA" w14:paraId="7EDC18FF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7884A" w14:textId="453EAD79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2C494" w14:textId="5640D2E5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Economide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C298B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2BA2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2621BC87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EA60E" w14:textId="46583F60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7DCA1" w14:textId="4064445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Eged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7FF35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64B41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525CD9AC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94810" w14:textId="61CA20C3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4A5E8E" w14:textId="1E5548DF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Eged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A73C7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5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8A5C9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  <w:bookmarkStart w:id="0" w:name="_GoBack"/>
        <w:bookmarkEnd w:id="0"/>
      </w:tr>
      <w:tr w:rsidR="00DE2B63" w:rsidRPr="002F19BA" w14:paraId="7211079A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0DDBA" w14:textId="578C7E24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78A87" w14:textId="52AE585E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Eism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A3E39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5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20119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5F72673B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4D07F" w14:textId="203F4730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D91E3" w14:textId="3BC6D84D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u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27D85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618C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opulation not strictly adults</w:t>
            </w:r>
          </w:p>
        </w:tc>
      </w:tr>
      <w:tr w:rsidR="00DE2B63" w:rsidRPr="002F19BA" w14:paraId="790DE697" w14:textId="77777777" w:rsidTr="00DE2B63">
        <w:trPr>
          <w:trHeight w:val="488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53DB3" w14:textId="6C26DE75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F3ED1" w14:textId="749F7FC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Gomez-</w:t>
            </w:r>
            <w:proofErr w:type="spellStart"/>
            <w:r w:rsidRPr="002F19BA">
              <w:rPr>
                <w:rFonts w:eastAsia="Times New Roman" w:cs="Times New Roman"/>
                <w:szCs w:val="24"/>
              </w:rPr>
              <w:t>Cambronero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99F7B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781D6D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2455E788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32A89" w14:textId="36C941C1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422C6" w14:textId="4C4CB83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Grenawalt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6B968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39C75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opulation not strictly adults</w:t>
            </w:r>
          </w:p>
        </w:tc>
      </w:tr>
      <w:tr w:rsidR="00DE2B63" w:rsidRPr="002F19BA" w14:paraId="37E7A367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B0C8A3" w14:textId="415E41B0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01AA2" w14:textId="49C3917A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Har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2A849B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DFA4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Outcome not related to anxiety and / or depression</w:t>
            </w:r>
          </w:p>
        </w:tc>
      </w:tr>
      <w:tr w:rsidR="00DE2B63" w:rsidRPr="002F19BA" w14:paraId="3CE30E7E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17CA7" w14:textId="330F3FC4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47AF0" w14:textId="0F0E14D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Imai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D1ED5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49C75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Retrospective study</w:t>
            </w:r>
          </w:p>
        </w:tc>
      </w:tr>
      <w:tr w:rsidR="00DE2B63" w:rsidRPr="002F19BA" w14:paraId="74BCFB26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4426F6" w14:textId="184538F0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FD761" w14:textId="2D57EDA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Lamber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69BC1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1E3C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58EF8229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91D2F" w14:textId="262E4084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BCC2E" w14:textId="4E976D4E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Lewi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4BF6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7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093B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441B17F9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B4CF3" w14:textId="2CF200A1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13EF3" w14:textId="69F1515D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Lüdtke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8EB3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5397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Not a RCT</w:t>
            </w:r>
          </w:p>
        </w:tc>
      </w:tr>
      <w:tr w:rsidR="00DE2B63" w:rsidRPr="002F19BA" w14:paraId="3DE72C5A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DD3EB" w14:textId="63BB32D5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381B3" w14:textId="3754034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Luxto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38C7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4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176C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7E9C2467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0FB49" w14:textId="6FB4866D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D5408" w14:textId="0687A92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L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DA0D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2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0C54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rotocol</w:t>
            </w:r>
          </w:p>
        </w:tc>
      </w:tr>
      <w:tr w:rsidR="00DE2B63" w:rsidRPr="002F19BA" w14:paraId="063D4D93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50BE6" w14:textId="10E20FBE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D82DF" w14:textId="1264E941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MacPherso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27DCD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0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104AD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Intervention is not digital</w:t>
            </w:r>
          </w:p>
        </w:tc>
      </w:tr>
      <w:tr w:rsidR="00DE2B63" w:rsidRPr="002F19BA" w14:paraId="0F44E93F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29ECE" w14:textId="6D89BF08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5A304" w14:textId="0DB6539E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Mey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BCD82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7D43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7F19A524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C2E4B" w14:textId="3C605FAA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4D041" w14:textId="2D830679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O'Mahe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63A8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15DD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3BAB6155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1CB7C" w14:textId="167A6567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16472" w14:textId="00A8C10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O’Mahe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72164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4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8A0B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3A23521A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607D9" w14:textId="037637D1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1CF39" w14:textId="10E838C1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au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7934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9CEE7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1523835B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F72FB5" w14:textId="0CAB656B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195A5" w14:textId="28F7F1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ruit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6D1D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D7C39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Outcome not related to anxiety and / or depression</w:t>
            </w:r>
          </w:p>
        </w:tc>
      </w:tr>
      <w:tr w:rsidR="00DE2B63" w:rsidRPr="002F19BA" w14:paraId="22574F18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7C10C" w14:textId="0F95C102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2FC39" w14:textId="07EE058E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Puspitasari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2D917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7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F4502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  <w:tr w:rsidR="00DE2B63" w:rsidRPr="002F19BA" w14:paraId="34CC2CF1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CC782" w14:textId="27CDE657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21EBE" w14:textId="2E95C67F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Reitsm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21C64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7F91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Intervention not BA</w:t>
            </w:r>
          </w:p>
        </w:tc>
      </w:tr>
      <w:tr w:rsidR="00DE2B63" w:rsidRPr="002F19BA" w14:paraId="6021EB22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0AC85" w14:textId="26928C67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4F2DE" w14:textId="10AEAA1C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Renn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5F5E8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79528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Outcome not related to anxiety and / or depression</w:t>
            </w:r>
          </w:p>
        </w:tc>
      </w:tr>
      <w:tr w:rsidR="00DE2B63" w:rsidRPr="002F19BA" w14:paraId="1F66464D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89F1B" w14:textId="244AAC38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65BC2" w14:textId="55A73492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Ruzickov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3AE43C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2CBEE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Study population not strictly adults</w:t>
            </w:r>
          </w:p>
        </w:tc>
      </w:tr>
      <w:tr w:rsidR="00DE2B63" w:rsidRPr="002F19BA" w14:paraId="3926E252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7A636" w14:textId="0901B843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3AD79" w14:textId="1C1C8F06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Taylo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2C8F4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43C36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Feasibility study</w:t>
            </w:r>
          </w:p>
        </w:tc>
      </w:tr>
      <w:tr w:rsidR="00DE2B63" w:rsidRPr="002F19BA" w14:paraId="00B947F8" w14:textId="77777777" w:rsidTr="00DE2B63">
        <w:trPr>
          <w:trHeight w:val="27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5D117F" w14:textId="7463056D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543A0" w14:textId="50A00E9A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F19BA">
              <w:rPr>
                <w:rFonts w:eastAsia="Times New Roman" w:cs="Times New Roman"/>
                <w:szCs w:val="24"/>
              </w:rPr>
              <w:t>Trombello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010D0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1E48A" w14:textId="30A334A5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5F523876">
              <w:rPr>
                <w:rFonts w:eastAsia="Times New Roman" w:cs="Times New Roman"/>
              </w:rPr>
              <w:t>Not a RCT</w:t>
            </w:r>
          </w:p>
        </w:tc>
      </w:tr>
      <w:tr w:rsidR="00DE2B63" w:rsidRPr="002F19BA" w14:paraId="3740C0AD" w14:textId="77777777" w:rsidTr="00DE2B63">
        <w:trPr>
          <w:trHeight w:val="25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49CAE" w14:textId="0773F1B4" w:rsidR="00DE2B63" w:rsidRPr="002F19BA" w:rsidRDefault="00DE2B63" w:rsidP="00363550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AB3A8" w14:textId="3875100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Turn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9B2793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9F4CA" w14:textId="77777777" w:rsidR="00DE2B63" w:rsidRPr="00363550" w:rsidRDefault="00DE2B63" w:rsidP="00363550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2F19BA">
              <w:rPr>
                <w:rFonts w:eastAsia="Times New Roman" w:cs="Times New Roman"/>
                <w:szCs w:val="24"/>
              </w:rPr>
              <w:t>Population did not require prior anxiety and / or depression</w:t>
            </w:r>
          </w:p>
        </w:tc>
      </w:tr>
    </w:tbl>
    <w:p w14:paraId="2B883B9F" w14:textId="77777777" w:rsidR="00EE7E07" w:rsidRDefault="00EE7E07"/>
    <w:sectPr w:rsidR="00EE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zMzEztzAwMzUzMjJW0lEKTi0uzszPAykwrAUAx8tRDywAAAA="/>
  </w:docVars>
  <w:rsids>
    <w:rsidRoot w:val="002823EE"/>
    <w:rsid w:val="00084654"/>
    <w:rsid w:val="00121D44"/>
    <w:rsid w:val="00202201"/>
    <w:rsid w:val="002823EE"/>
    <w:rsid w:val="0028793F"/>
    <w:rsid w:val="002C7D4A"/>
    <w:rsid w:val="00337EF7"/>
    <w:rsid w:val="00342FC0"/>
    <w:rsid w:val="003B339E"/>
    <w:rsid w:val="005D52D5"/>
    <w:rsid w:val="006E7E9A"/>
    <w:rsid w:val="0084597E"/>
    <w:rsid w:val="008A7D6E"/>
    <w:rsid w:val="008C69C6"/>
    <w:rsid w:val="008D6800"/>
    <w:rsid w:val="00985C7F"/>
    <w:rsid w:val="009A29AD"/>
    <w:rsid w:val="00A12358"/>
    <w:rsid w:val="00A97C2F"/>
    <w:rsid w:val="00B678EC"/>
    <w:rsid w:val="00C1226E"/>
    <w:rsid w:val="00D05DC4"/>
    <w:rsid w:val="00D715EA"/>
    <w:rsid w:val="00D84F82"/>
    <w:rsid w:val="00D948D9"/>
    <w:rsid w:val="00D97216"/>
    <w:rsid w:val="00DE2B63"/>
    <w:rsid w:val="00EE7E07"/>
    <w:rsid w:val="00F423E0"/>
    <w:rsid w:val="00F61082"/>
    <w:rsid w:val="00F8524F"/>
    <w:rsid w:val="00F9349C"/>
    <w:rsid w:val="00FA7627"/>
    <w:rsid w:val="5F52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2CD7"/>
  <w15:chartTrackingRefBased/>
  <w15:docId w15:val="{9DC906CF-CB89-324D-BDBB-5F6FF7EE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3EE"/>
    <w:pPr>
      <w:spacing w:line="480" w:lineRule="auto"/>
      <w:ind w:firstLine="144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3EE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3EE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3EE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3EE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3EE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3EE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3EE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3EE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3EE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3E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3EE"/>
    <w:pPr>
      <w:numPr>
        <w:ilvl w:val="1"/>
      </w:numPr>
      <w:spacing w:after="160" w:line="240" w:lineRule="auto"/>
      <w:ind w:firstLine="144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3EE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3EE"/>
    <w:pPr>
      <w:spacing w:line="240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3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23EE"/>
    <w:rPr>
      <w:rFonts w:eastAsia="DengXia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Abraham, Joanna</cp:lastModifiedBy>
  <cp:revision>5</cp:revision>
  <dcterms:created xsi:type="dcterms:W3CDTF">2024-10-28T00:15:00Z</dcterms:created>
  <dcterms:modified xsi:type="dcterms:W3CDTF">2025-03-05T16:15:00Z</dcterms:modified>
</cp:coreProperties>
</file>